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36800C" w14:textId="77777777" w:rsidR="00BF3C24" w:rsidRPr="00376CC5" w:rsidRDefault="00BF3C24" w:rsidP="00BF3C24">
      <w:pPr>
        <w:pStyle w:val="aff6"/>
      </w:pPr>
      <w:r>
        <w:t>T</w:t>
      </w:r>
      <w:r>
        <w:rPr>
          <w:rFonts w:hint="eastAsia"/>
          <w:lang w:eastAsia="zh-CN"/>
        </w:rPr>
        <w:t>h</w:t>
      </w:r>
      <w:r>
        <w:rPr>
          <w:lang w:eastAsia="zh-CN"/>
        </w:rPr>
        <w:t>e relationship between three dietary indices and health-related quality of life among rural elder in China: A cross-sectional study</w:t>
      </w:r>
    </w:p>
    <w:p w14:paraId="12AC8009" w14:textId="1F5D9F17" w:rsidR="00BF3C24" w:rsidRPr="009D4C16" w:rsidRDefault="00BF3C24" w:rsidP="00BF3C24">
      <w:pPr>
        <w:pStyle w:val="AuthorList"/>
      </w:pPr>
      <w:r>
        <w:t>Chen Yang</w:t>
      </w:r>
      <w:r w:rsidRPr="00376CC5">
        <w:t>,</w:t>
      </w:r>
      <w:r>
        <w:t xml:space="preserve"> </w:t>
      </w:r>
      <w:proofErr w:type="spellStart"/>
      <w:r>
        <w:t>Peijun</w:t>
      </w:r>
      <w:proofErr w:type="spellEnd"/>
      <w:r>
        <w:t xml:space="preserve"> Liu</w:t>
      </w:r>
      <w:r w:rsidRPr="00376CC5">
        <w:t xml:space="preserve">, </w:t>
      </w:r>
      <w:r>
        <w:t xml:space="preserve">Wenjing Huang, Ying Zhou, </w:t>
      </w:r>
      <w:proofErr w:type="spellStart"/>
      <w:r>
        <w:t>Cuiping</w:t>
      </w:r>
      <w:proofErr w:type="spellEnd"/>
      <w:r>
        <w:t xml:space="preserve"> Liu, </w:t>
      </w:r>
      <w:proofErr w:type="spellStart"/>
      <w:r>
        <w:t>Tianlin</w:t>
      </w:r>
      <w:proofErr w:type="spellEnd"/>
      <w:r>
        <w:t xml:space="preserve"> Gao, Feng Zhong</w:t>
      </w:r>
      <w:r>
        <w:rPr>
          <w:vertAlign w:val="superscript"/>
        </w:rPr>
        <w:t>*</w:t>
      </w:r>
    </w:p>
    <w:p w14:paraId="217F3AE0" w14:textId="2ED05C50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F3C24">
        <w:rPr>
          <w:rFonts w:cs="Times New Roman"/>
        </w:rPr>
        <w:t>Feng Zhong</w:t>
      </w:r>
      <w:r w:rsidR="00994A3D" w:rsidRPr="00994A3D">
        <w:rPr>
          <w:rFonts w:cs="Times New Roman"/>
        </w:rPr>
        <w:t xml:space="preserve">: </w:t>
      </w:r>
      <w:r w:rsidRPr="00994A3D">
        <w:rPr>
          <w:rFonts w:cs="Times New Roman"/>
        </w:rPr>
        <w:t>email</w:t>
      </w:r>
      <w:r w:rsidR="00BF3C24" w:rsidRPr="00F14220">
        <w:rPr>
          <w:rFonts w:cs="Times New Roman"/>
          <w:szCs w:val="24"/>
        </w:rPr>
        <w:t xml:space="preserve"> </w:t>
      </w:r>
      <w:hyperlink r:id="rId12" w:history="1">
        <w:r w:rsidR="00BF3C24" w:rsidRPr="00F14220">
          <w:rPr>
            <w:rStyle w:val="afc"/>
            <w:rFonts w:cs="Times New Roman"/>
            <w:szCs w:val="24"/>
          </w:rPr>
          <w:t>zhfeng@qdu.edu.cn</w:t>
        </w:r>
      </w:hyperlink>
    </w:p>
    <w:p w14:paraId="5E584EE8" w14:textId="36CE3C62" w:rsidR="00994A3D" w:rsidRPr="00994A3D" w:rsidRDefault="00654E8F" w:rsidP="0001436A">
      <w:pPr>
        <w:pStyle w:val="1"/>
      </w:pPr>
      <w:r w:rsidRPr="00994A3D">
        <w:t>Supplementary  Table</w:t>
      </w:r>
    </w:p>
    <w:p w14:paraId="58F1AED1" w14:textId="22DC88B3" w:rsidR="00DE23E8" w:rsidRDefault="00DE23E8" w:rsidP="00654E8F">
      <w:pPr>
        <w:spacing w:before="240"/>
      </w:pPr>
    </w:p>
    <w:p w14:paraId="017510F9" w14:textId="3406A1BF" w:rsidR="00BF3C24" w:rsidRDefault="00BF3C24" w:rsidP="00654E8F">
      <w:pPr>
        <w:spacing w:before="240"/>
      </w:pPr>
    </w:p>
    <w:p w14:paraId="7D77E583" w14:textId="7BACDD94" w:rsidR="00BF3C24" w:rsidRDefault="00BF3C24" w:rsidP="00654E8F">
      <w:pPr>
        <w:spacing w:before="240"/>
      </w:pPr>
    </w:p>
    <w:p w14:paraId="31BD74DF" w14:textId="4C395D76" w:rsidR="00BF3C24" w:rsidRDefault="00BF3C24" w:rsidP="00654E8F">
      <w:pPr>
        <w:spacing w:before="240"/>
      </w:pPr>
    </w:p>
    <w:p w14:paraId="4FC35886" w14:textId="1427F2A9" w:rsidR="00BF3C24" w:rsidRDefault="00BF3C24" w:rsidP="00654E8F">
      <w:pPr>
        <w:spacing w:before="240"/>
      </w:pPr>
    </w:p>
    <w:p w14:paraId="5B94F909" w14:textId="7D22BE95" w:rsidR="00BF3C24" w:rsidRDefault="00BF3C24" w:rsidP="00654E8F">
      <w:pPr>
        <w:spacing w:before="240"/>
      </w:pPr>
    </w:p>
    <w:p w14:paraId="38F6650C" w14:textId="5F8F4E35" w:rsidR="00BF3C24" w:rsidRDefault="00BF3C24" w:rsidP="00654E8F">
      <w:pPr>
        <w:spacing w:before="240"/>
      </w:pPr>
    </w:p>
    <w:p w14:paraId="17B820B9" w14:textId="0DCC080A" w:rsidR="00BF3C24" w:rsidRDefault="00BF3C24" w:rsidP="00654E8F">
      <w:pPr>
        <w:spacing w:before="240"/>
      </w:pPr>
    </w:p>
    <w:p w14:paraId="7CEB100D" w14:textId="77777777" w:rsidR="00BF3C24" w:rsidRDefault="00BF3C24" w:rsidP="00654E8F">
      <w:pPr>
        <w:spacing w:before="240"/>
        <w:sectPr w:rsidR="00BF3C24" w:rsidSect="00BF3C24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75D2F43" w14:textId="37D2235B" w:rsidR="00BF3C24" w:rsidRDefault="00BF3C24" w:rsidP="00BF3C24">
      <w:pPr>
        <w:jc w:val="center"/>
      </w:pPr>
      <w:r w:rsidRPr="00AA46B9">
        <w:rPr>
          <w:rFonts w:eastAsia="黑体" w:cs="Times New Roman"/>
          <w:b/>
          <w:bCs/>
          <w:szCs w:val="21"/>
          <w:lang w:bidi="ar"/>
        </w:rPr>
        <w:lastRenderedPageBreak/>
        <w:t>Supplementary table</w:t>
      </w:r>
      <w:r w:rsidRPr="00BF3C24">
        <w:t xml:space="preserve"> </w:t>
      </w:r>
      <w:r>
        <w:t xml:space="preserve"> </w:t>
      </w:r>
      <w:r w:rsidRPr="00BF3C24">
        <w:rPr>
          <w:rFonts w:eastAsia="黑体" w:cs="Times New Roman"/>
          <w:b/>
          <w:bCs/>
          <w:szCs w:val="21"/>
          <w:lang w:bidi="ar"/>
        </w:rPr>
        <w:t>Univariate analysis of quality of life and characteristics of participants</w:t>
      </w:r>
    </w:p>
    <w:tbl>
      <w:tblPr>
        <w:tblStyle w:val="aff5"/>
        <w:tblW w:w="0" w:type="auto"/>
        <w:tblInd w:w="-65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7"/>
        <w:gridCol w:w="1397"/>
        <w:gridCol w:w="972"/>
        <w:gridCol w:w="1555"/>
        <w:gridCol w:w="1583"/>
        <w:gridCol w:w="2273"/>
        <w:gridCol w:w="2093"/>
        <w:gridCol w:w="1466"/>
      </w:tblGrid>
      <w:tr w:rsidR="00BF3C24" w:rsidRPr="00BF3C24" w14:paraId="29289C47" w14:textId="77777777" w:rsidTr="00CA6C53">
        <w:trPr>
          <w:trHeight w:val="1090"/>
        </w:trPr>
        <w:tc>
          <w:tcPr>
            <w:tcW w:w="2437" w:type="dxa"/>
            <w:tcBorders>
              <w:bottom w:val="single" w:sz="12" w:space="0" w:color="000000"/>
              <w:tl2br w:val="nil"/>
              <w:tr2bl w:val="nil"/>
            </w:tcBorders>
          </w:tcPr>
          <w:p w14:paraId="453DD4E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</w:p>
          <w:p w14:paraId="701D100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bottom w:val="single" w:sz="12" w:space="0" w:color="000000"/>
              <w:tl2br w:val="nil"/>
              <w:tr2bl w:val="nil"/>
            </w:tcBorders>
          </w:tcPr>
          <w:p w14:paraId="25FC0D1F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Mobility</w:t>
            </w:r>
          </w:p>
          <w:p w14:paraId="5190236B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  <w:p w14:paraId="21ABB2D0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</w:tcPr>
          <w:p w14:paraId="52F7A177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 xml:space="preserve">Self-care </w:t>
            </w:r>
          </w:p>
          <w:p w14:paraId="00FA2C26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  <w:p w14:paraId="187C6016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</w:tcPr>
          <w:p w14:paraId="767EDAE5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Usual Activities</w:t>
            </w:r>
          </w:p>
          <w:p w14:paraId="7BA083A7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 xml:space="preserve">n (%) </w:t>
            </w:r>
          </w:p>
          <w:p w14:paraId="57E79B06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</w:tcPr>
          <w:p w14:paraId="6B330AAC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 xml:space="preserve">Pain/discomfort </w:t>
            </w:r>
          </w:p>
          <w:p w14:paraId="202D4BFE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  <w:p w14:paraId="04C90B25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273" w:type="dxa"/>
            <w:tcBorders>
              <w:bottom w:val="single" w:sz="12" w:space="0" w:color="000000"/>
              <w:tl2br w:val="nil"/>
              <w:tr2bl w:val="nil"/>
            </w:tcBorders>
          </w:tcPr>
          <w:p w14:paraId="2FBD42F0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 xml:space="preserve">Anxious/Depression </w:t>
            </w:r>
          </w:p>
          <w:p w14:paraId="0ABDC962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n (%)</w:t>
            </w:r>
          </w:p>
          <w:p w14:paraId="2DE36010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93" w:type="dxa"/>
            <w:tcBorders>
              <w:bottom w:val="single" w:sz="12" w:space="0" w:color="000000"/>
              <w:tl2br w:val="nil"/>
              <w:tr2bl w:val="nil"/>
            </w:tcBorders>
          </w:tcPr>
          <w:p w14:paraId="06E906C7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EQ-5D utility value</w:t>
            </w:r>
          </w:p>
          <w:p w14:paraId="34B5C647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BF3C24">
              <w:rPr>
                <w:rFonts w:cs="Times New Roman"/>
                <w:b/>
                <w:bCs/>
                <w:sz w:val="20"/>
                <w:szCs w:val="20"/>
              </w:rPr>
              <w:t>Mean±SD</w:t>
            </w:r>
            <w:proofErr w:type="spellEnd"/>
            <w:r w:rsidRPr="00BF3C24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3C845E4C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</w:tcPr>
          <w:p w14:paraId="3D224E8B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EQ-VAS score</w:t>
            </w:r>
          </w:p>
          <w:p w14:paraId="682C0887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BF3C24">
              <w:rPr>
                <w:rFonts w:cs="Times New Roman"/>
                <w:b/>
                <w:bCs/>
                <w:sz w:val="20"/>
                <w:szCs w:val="20"/>
              </w:rPr>
              <w:t>Mean±SD</w:t>
            </w:r>
            <w:proofErr w:type="spellEnd"/>
            <w:r w:rsidRPr="00BF3C24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7C5021AB" w14:textId="77777777" w:rsidR="00BF3C24" w:rsidRPr="00BF3C24" w:rsidRDefault="00BF3C24" w:rsidP="00CA6C53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BF3C24" w:rsidRPr="00BF3C24" w14:paraId="42852558" w14:textId="77777777" w:rsidTr="00CA6C53">
        <w:tc>
          <w:tcPr>
            <w:tcW w:w="2437" w:type="dxa"/>
            <w:tcBorders>
              <w:top w:val="single" w:sz="12" w:space="0" w:color="000000"/>
              <w:tl2br w:val="nil"/>
              <w:tr2bl w:val="nil"/>
            </w:tcBorders>
          </w:tcPr>
          <w:p w14:paraId="16000CB6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397" w:type="dxa"/>
            <w:tcBorders>
              <w:top w:val="single" w:sz="12" w:space="0" w:color="000000"/>
              <w:tl2br w:val="nil"/>
              <w:tr2bl w:val="nil"/>
            </w:tcBorders>
          </w:tcPr>
          <w:p w14:paraId="1AF46F7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</w:tcPr>
          <w:p w14:paraId="2E642D4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</w:tcPr>
          <w:p w14:paraId="5429AD7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</w:tcPr>
          <w:p w14:paraId="5DF1BD8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12" w:space="0" w:color="000000"/>
              <w:tl2br w:val="nil"/>
              <w:tr2bl w:val="nil"/>
            </w:tcBorders>
          </w:tcPr>
          <w:p w14:paraId="1E00961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3" w:type="dxa"/>
            <w:tcBorders>
              <w:top w:val="single" w:sz="12" w:space="0" w:color="000000"/>
              <w:tl2br w:val="nil"/>
              <w:tr2bl w:val="nil"/>
            </w:tcBorders>
          </w:tcPr>
          <w:p w14:paraId="178AFD7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</w:tcPr>
          <w:p w14:paraId="4A29D96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</w:p>
        </w:tc>
      </w:tr>
      <w:tr w:rsidR="00BF3C24" w:rsidRPr="00BF3C24" w14:paraId="41120DCF" w14:textId="77777777" w:rsidTr="00CA6C53">
        <w:trPr>
          <w:trHeight w:val="90"/>
        </w:trPr>
        <w:tc>
          <w:tcPr>
            <w:tcW w:w="2437" w:type="dxa"/>
            <w:tcBorders>
              <w:tl2br w:val="nil"/>
              <w:tr2bl w:val="nil"/>
            </w:tcBorders>
          </w:tcPr>
          <w:p w14:paraId="08F68946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74FCEFE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2(9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68CA14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0(10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C14D0E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7(12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59FF8A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27(22.7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2512EF8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3(8.5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627B746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5±0.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52E021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8.57±14.45</w:t>
            </w:r>
          </w:p>
        </w:tc>
      </w:tr>
      <w:tr w:rsidR="00BF3C24" w:rsidRPr="00BF3C24" w14:paraId="6AACBF69" w14:textId="77777777" w:rsidTr="00CA6C53">
        <w:trPr>
          <w:trHeight w:val="90"/>
        </w:trPr>
        <w:tc>
          <w:tcPr>
            <w:tcW w:w="2437" w:type="dxa"/>
            <w:tcBorders>
              <w:tl2br w:val="nil"/>
              <w:tr2bl w:val="nil"/>
            </w:tcBorders>
          </w:tcPr>
          <w:p w14:paraId="6CA88A8C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18D8209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86(12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66DA8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6(8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2DB5F0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91(13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D9DA3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43(34.8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4495A38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80(11.4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BAE942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4±0.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76ABE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5.69±14.31</w:t>
            </w:r>
          </w:p>
        </w:tc>
      </w:tr>
      <w:tr w:rsidR="00BF3C24" w:rsidRPr="00BF3C24" w14:paraId="10EB61B4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003815D6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sym w:font="Symbol" w:char="F063"/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2 /Z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02AA5B6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8256A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F42A4F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BF51A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1.70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68AC36C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1BF4D1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3.8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FD0D1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4.21</w:t>
            </w:r>
          </w:p>
        </w:tc>
      </w:tr>
      <w:tr w:rsidR="00BF3C24" w:rsidRPr="00BF3C24" w14:paraId="1FEE22A3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310FFB0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4D1DFDB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9ACB2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76FFB5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E0B367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0F34591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664B225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B726DE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F3C24" w:rsidRPr="00BF3C24" w14:paraId="25673A59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0DB38F39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3C8A468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C0E4E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19C09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FF334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2D60233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5C347DD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CCF1D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F3C24" w:rsidRPr="00BF3C24" w14:paraId="4E3632EA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04362F5E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65-74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2DC3E41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3(8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F132AD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4(6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60439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88(10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0CDF0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28(26.7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45D3EE3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86(10.1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6E66D7C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5±0.0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70A35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7.70±14.01</w:t>
            </w:r>
          </w:p>
        </w:tc>
      </w:tr>
      <w:tr w:rsidR="00BF3C24" w:rsidRPr="00BF3C24" w14:paraId="3672BF1F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104C28C8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≥75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54C5381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5(16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06272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2(15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1981C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0(17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D946B0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42(35.1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51DA230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7(11.6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87E0A8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3±0.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66687C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5.42±15.20</w:t>
            </w:r>
          </w:p>
        </w:tc>
      </w:tr>
      <w:tr w:rsidR="00BF3C24" w:rsidRPr="00BF3C24" w14:paraId="62DE25BA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6B1AD117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sym w:font="Symbol" w:char="F063"/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2 /Z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7ED44E7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5.7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D3602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6.4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1DB80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29ACE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49DBC56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0F31014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0B844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2.81</w:t>
            </w:r>
          </w:p>
        </w:tc>
      </w:tr>
      <w:tr w:rsidR="00BF3C24" w:rsidRPr="00BF3C24" w14:paraId="50E9E330" w14:textId="77777777" w:rsidTr="00CA6C53">
        <w:trPr>
          <w:trHeight w:val="90"/>
        </w:trPr>
        <w:tc>
          <w:tcPr>
            <w:tcW w:w="2437" w:type="dxa"/>
            <w:tcBorders>
              <w:tl2br w:val="nil"/>
              <w:tr2bl w:val="nil"/>
            </w:tcBorders>
          </w:tcPr>
          <w:p w14:paraId="7F5A488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lastRenderedPageBreak/>
              <w:t>P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459D5BD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D8A65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73092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2335FC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27ED649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59393A9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899A1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F3C24" w:rsidRPr="00BF3C24" w14:paraId="21FEB7C2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37BD7910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7ADA1F5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F2611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82B63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94810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4A26630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DB1BE9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E95F6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F3C24" w:rsidRPr="00BF3C24" w14:paraId="2A99EE07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43DC5B2D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Illiteracy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77A2B50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7(13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08762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2(10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7AAC76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86(1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B0D4E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02(35.1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73E52A0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9(12.0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98AA65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3±0.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1C0FE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3.99±15.26</w:t>
            </w:r>
          </w:p>
        </w:tc>
      </w:tr>
      <w:tr w:rsidR="00BF3C24" w:rsidRPr="00BF3C24" w14:paraId="59F705D7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6E4D3A5D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Primary school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23C4E7F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6(10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404A57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0(8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4C5D7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5(12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9AA372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21(26.9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1213CC3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8(8.4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1C8DE7B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5±0.0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AFE545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8.82±12.78</w:t>
            </w:r>
          </w:p>
        </w:tc>
      </w:tr>
      <w:tr w:rsidR="00BF3C24" w:rsidRPr="00BF3C24" w14:paraId="396AE6CA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74A800B0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Secondary school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6C2F5C3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5(6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FF29D8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4(6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992FAC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7(7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6AB3B9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7(20.2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121A22D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6(11.2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0FB860A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6±0.0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610E3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80.73±13.95</w:t>
            </w:r>
          </w:p>
        </w:tc>
      </w:tr>
      <w:tr w:rsidR="00BF3C24" w:rsidRPr="00BF3C24" w14:paraId="283D3187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55249D90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sym w:font="Symbol" w:char="F063"/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2 /Z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78BD706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8E307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E6AB5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47D51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39C78F5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7D2628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D1ACD2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9.53</w:t>
            </w:r>
          </w:p>
        </w:tc>
      </w:tr>
      <w:tr w:rsidR="00BF3C24" w:rsidRPr="00BF3C24" w14:paraId="61CE0203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4EA1D22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3107C7E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8DE44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87B6A6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AEFAB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10D528E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5C8E16E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10991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F3C24" w:rsidRPr="00BF3C24" w14:paraId="3C169223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37301431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4A83733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FE8EA6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74C22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48A15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6C6169C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7023F0D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DAC07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F3C24" w:rsidRPr="00BF3C24" w14:paraId="040A3688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48F11AB0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alone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6499A0D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8(13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4BC15D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3(11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E9EF31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7(13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E050F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0(34.7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528EA93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3(16.3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45FF41A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3±0.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86A23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5.22±15.76</w:t>
            </w:r>
          </w:p>
        </w:tc>
      </w:tr>
      <w:tr w:rsidR="00BF3C24" w:rsidRPr="00BF3C24" w14:paraId="75FA4DC2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16DAC05F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With family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6112C27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10(10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7BC4EA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93(8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E21AE8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31(12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D30B59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00(28.4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00B4937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00(9.5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2A8A1C1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5±0.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F6377D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7.30±14.15</w:t>
            </w:r>
          </w:p>
        </w:tc>
      </w:tr>
      <w:tr w:rsidR="00BF3C24" w:rsidRPr="00BF3C24" w14:paraId="68287EEF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1E860653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sym w:font="Symbol" w:char="F063"/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2 /Z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16AD5D2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DC0B3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A8347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EF0DAF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790D491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0DBAC27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C31C7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BF3C24" w:rsidRPr="00BF3C24" w14:paraId="46F52064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749A985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69D476E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6E1BE6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D524A6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FC910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5C559EE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5BBCDA9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71A4C7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BF3C24" w:rsidRPr="00BF3C24" w14:paraId="6360758D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44E8732C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lastRenderedPageBreak/>
              <w:t>Tobacco smoking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2497267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AB880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8D9A5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3666E0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4B987A8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3A27C4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861F0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F3C24" w:rsidRPr="00BF3C24" w14:paraId="770A22A2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068A9CBC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0EAB8B1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4(7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6041DC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6(8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F6C05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3(10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3CD4A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8(21.7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4FB6830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6(8.3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27CD692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6±0.0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47E43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9.11±13.17</w:t>
            </w:r>
          </w:p>
        </w:tc>
      </w:tr>
      <w:tr w:rsidR="00BF3C24" w:rsidRPr="00BF3C24" w14:paraId="3EBE3EA9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5ADFA433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50AB226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14(12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53962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90(9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B3E34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25(13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D2312D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02(32.0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2596286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07(11.3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0C98EC0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4±0.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A2D47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6.26±14.77</w:t>
            </w:r>
          </w:p>
        </w:tc>
      </w:tr>
      <w:tr w:rsidR="00BF3C24" w:rsidRPr="00BF3C24" w14:paraId="68E49528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2376BA47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sym w:font="Symbol" w:char="F063"/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2 /Z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1CD50A5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F974B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FF0ED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AE8DB5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1.86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023484C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3D5D7A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BDE41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3.05</w:t>
            </w:r>
          </w:p>
        </w:tc>
      </w:tr>
      <w:tr w:rsidR="00BF3C24" w:rsidRPr="00BF3C24" w14:paraId="29878F35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243B05F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07606D7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953F91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587F48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BBC744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57C47E3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282BAC7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846E4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BF3C24" w:rsidRPr="00BF3C24" w14:paraId="3155E9BB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508DAFEE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Alcohol consumption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66A328D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62586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E57BC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C9278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60FF2BE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8443B6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CA782E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F3C24" w:rsidRPr="00BF3C24" w14:paraId="3B67A2B5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47F4708B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078E548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4(7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4D4BD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6(7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263ECB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1(9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E7D38D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4(22.2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34FB775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0(9.0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2E1D20A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6±0.0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E7AE31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9.52±13.39</w:t>
            </w:r>
          </w:p>
        </w:tc>
      </w:tr>
      <w:tr w:rsidR="00BF3C24" w:rsidRPr="00BF3C24" w14:paraId="0144A0FB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11D9C50F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6A6998F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14(12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1EA86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90(9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330563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7(13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69005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96(32.0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673F849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03(11.1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0ACF67E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4±0.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D2063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6.04±14.69</w:t>
            </w:r>
          </w:p>
        </w:tc>
      </w:tr>
      <w:tr w:rsidR="00BF3C24" w:rsidRPr="00BF3C24" w14:paraId="3CD400DA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40E0777A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sym w:font="Symbol" w:char="F063"/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2 /Z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7E54694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58761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7B6C5A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9C8FF6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5EFA7ED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4AE1AE7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3.96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EEEDE5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4.09</w:t>
            </w:r>
          </w:p>
        </w:tc>
      </w:tr>
      <w:tr w:rsidR="00BF3C24" w:rsidRPr="00BF3C24" w14:paraId="0ED2C220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2C3177D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00CF92B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3BD92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107B91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54849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156E870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4C3E843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62EAB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F3C24" w:rsidRPr="00BF3C24" w14:paraId="1A83CD42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466E0B15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Chronic diseases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06AC0D1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17E9A0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E899C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600B7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1DA563A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6CEBA0D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686C01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F3C24" w:rsidRPr="00BF3C24" w14:paraId="32DDAA27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4D661878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60C595F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0(11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175E4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7(9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687B38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89(15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F006DE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98(33.3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5E84578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3(12.3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161EF3D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4±0.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7D6D7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5.11±14.49</w:t>
            </w:r>
          </w:p>
        </w:tc>
      </w:tr>
      <w:tr w:rsidR="00BF3C24" w:rsidRPr="00BF3C24" w14:paraId="60494016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7CD562EC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2140DFE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8(10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D9CD8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6(8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EAE612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9(10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D1D5F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72(25.9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170ADC9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0(9.0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16BD87F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5±0.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015D2E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8.63±14.20</w:t>
            </w:r>
          </w:p>
        </w:tc>
      </w:tr>
      <w:tr w:rsidR="00BF3C24" w:rsidRPr="00BF3C24" w14:paraId="19E14E0A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752C671A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sym w:font="Symbol" w:char="F063"/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2 /Z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437C597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481F2C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84C1C2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E1E0A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467485F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7F44352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6B85D5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4.57</w:t>
            </w:r>
          </w:p>
        </w:tc>
      </w:tr>
      <w:tr w:rsidR="00BF3C24" w:rsidRPr="00BF3C24" w14:paraId="00CD4E70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737B861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64D4CE0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F0546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8E200C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144AF9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0310A01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2FD9D48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2BB919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BF3C24" w:rsidRPr="00BF3C24" w14:paraId="7852EFBF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5F46C679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annual income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3938FB1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06165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695130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06D4B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711A878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21CD4DB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2AFDA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F3C24" w:rsidRPr="00BF3C24" w14:paraId="1C1ED56C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20C4760A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≤3000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2BF116A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5(14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FEE74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3(9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FFB43C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2(17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563A02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84(35.6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3A03CC0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6(15.3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EB672B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3±0.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5CD33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6.50±14.90</w:t>
            </w:r>
          </w:p>
        </w:tc>
      </w:tr>
      <w:tr w:rsidR="00BF3C24" w:rsidRPr="00BF3C24" w14:paraId="443E1282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65EE42CF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＞</w:t>
            </w:r>
            <w:r w:rsidRPr="00BF3C24">
              <w:rPr>
                <w:rFonts w:cs="Times New Roman"/>
                <w:sz w:val="20"/>
                <w:szCs w:val="20"/>
              </w:rPr>
              <w:t>3000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0085F05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03(10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621E1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93(9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28FBB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16(11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74DC35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86(28.0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0D4C65C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97(9.5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46E9015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5±0.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3E5717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7.07±14.33</w:t>
            </w:r>
          </w:p>
        </w:tc>
      </w:tr>
      <w:tr w:rsidR="00BF3C24" w:rsidRPr="00BF3C24" w14:paraId="68B4519C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1C58D4E1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sym w:font="Symbol" w:char="F063"/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2 /Z</w:t>
            </w:r>
            <w:r w:rsidRPr="00BF3C24">
              <w:rPr>
                <w:rFonts w:cs="Times New Roman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16EB727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191FD1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A7435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3CFD86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57AD687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28D8BE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3CDB4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BF3C24" w:rsidRPr="00BF3C24" w14:paraId="611B4327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68ABB76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1EA782D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537A8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91442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F01FE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6603A58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4F1D4A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77F5B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BF3C24" w:rsidRPr="00BF3C24" w14:paraId="4132E1E1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6DEC13CB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Activity time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14C050C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0E7A9D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26BD59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DED703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58F806C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E294E6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1B2534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F3C24" w:rsidRPr="00BF3C24" w14:paraId="2CD5BCAB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581048F5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＜</w:t>
            </w:r>
            <w:r w:rsidRPr="00BF3C24">
              <w:rPr>
                <w:rFonts w:cs="Times New Roman"/>
                <w:sz w:val="20"/>
                <w:szCs w:val="20"/>
              </w:rPr>
              <w:t>2h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03CBBF2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4(17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A707D4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6(15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882E54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3(19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0A2E8D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40(37.5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24CBCA0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5(14.7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912A91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2±0.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EEA25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5.17±15.54</w:t>
            </w:r>
          </w:p>
        </w:tc>
      </w:tr>
      <w:tr w:rsidR="00BF3C24" w:rsidRPr="00BF3C24" w14:paraId="6FDE8716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1EB3AB4A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≥2h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6DBEEE1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4(8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C057F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0(6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DFAC14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85(9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7D6470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30(26.0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127040F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8(8.8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7778567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6±0.0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9AB35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7.72±13.88</w:t>
            </w:r>
          </w:p>
        </w:tc>
      </w:tr>
      <w:tr w:rsidR="00BF3C24" w:rsidRPr="00BF3C24" w14:paraId="2559C9D7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46F15492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sym w:font="Symbol" w:char="F063"/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2 /Z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33464F5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0.7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B5F72F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7CA087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3.7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B42A9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6.85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56D3409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9.77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0160E6C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5.7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D82FE1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2.80</w:t>
            </w:r>
          </w:p>
        </w:tc>
      </w:tr>
      <w:tr w:rsidR="00BF3C24" w:rsidRPr="00BF3C24" w14:paraId="3FEB8E8F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00A0FF4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lastRenderedPageBreak/>
              <w:t>P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3B6DBC7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E3856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82C9B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E815BF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53B17DC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5B320DF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4F513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F3C24" w:rsidRPr="00BF3C24" w14:paraId="051EB519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4AC8ED26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193EA58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3619E1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2F99A1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9A1D4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1F6134D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6F34B0A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3692E3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F3C24" w:rsidRPr="00BF3C24" w14:paraId="368DEF55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06162DA4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Underweight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1BE1B0D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(7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49EDC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(12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34355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(10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CF0794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0(25.6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506A0EC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(12.8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0FC5F50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5±0.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8552C3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6.41±14.95</w:t>
            </w:r>
          </w:p>
        </w:tc>
      </w:tr>
      <w:tr w:rsidR="00BF3C24" w:rsidRPr="00BF3C24" w14:paraId="65D316F1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7E234FF0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Normal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2BBEB60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2(10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E591C1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0(7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B98062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2(10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23212C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14(28.1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7606ACE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8(11.8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792554D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5±0.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833C9D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6.92±15.72</w:t>
            </w:r>
          </w:p>
        </w:tc>
      </w:tr>
      <w:tr w:rsidR="00BF3C24" w:rsidRPr="00BF3C24" w14:paraId="19D21346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6E241395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Overweight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79103AE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4(10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EAFBE6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4(10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728483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81(13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F6734E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77(28.3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55647FD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1(9.8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0B894EB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5±0.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D9DCD1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7.87±13.87</w:t>
            </w:r>
          </w:p>
        </w:tc>
      </w:tr>
      <w:tr w:rsidR="00BF3C24" w:rsidRPr="00BF3C24" w14:paraId="5CBA1B47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2B3A1A14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Obesity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6F074D3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9(15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62998D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7(9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4DA092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1(16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9E508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9(36.7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4384DED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9(10.1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5B6642C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4±0.1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D1D00F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4.18±12.94</w:t>
            </w:r>
          </w:p>
        </w:tc>
      </w:tr>
      <w:tr w:rsidR="00BF3C24" w:rsidRPr="00BF3C24" w14:paraId="1918E3D3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6AB56B33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sym w:font="Symbol" w:char="F063"/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2 /Z</w:t>
            </w:r>
            <w:r w:rsidRPr="00BF3C24">
              <w:rPr>
                <w:rFonts w:cs="Times New Roman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4CDE7FC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ED8157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2BC1D7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5C44B8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669180C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7707631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1710D5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2.07</w:t>
            </w:r>
          </w:p>
        </w:tc>
      </w:tr>
      <w:tr w:rsidR="00BF3C24" w:rsidRPr="00BF3C24" w14:paraId="7600727D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6AE8D1D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00C639A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F9ED04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AA8088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B5B3FB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36A7225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44DC866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1CAC0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BF3C24" w:rsidRPr="00BF3C24" w14:paraId="335D5F8E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0A351F79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Nutrition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3305146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4EBF2F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AD558E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5C182D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1BC47C6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5BE4FAE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79F29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F3C24" w:rsidRPr="00BF3C24" w14:paraId="28163D10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2027A16E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Health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2B68C07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84(8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CAB93D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3(6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D53119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04(10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D7BFE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61(25.8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5DEAC5A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97(9.6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12ADA0B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6±0.8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FB486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7.22±14.01</w:t>
            </w:r>
          </w:p>
        </w:tc>
      </w:tr>
      <w:tr w:rsidR="00BF3C24" w:rsidRPr="00BF3C24" w14:paraId="779D1F2C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783162E1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Malnutrition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19AB4A4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4(21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B4E297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3(21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9A7F1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4(21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20B928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09(44.0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3100AC0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6(14.5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01D3FC0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0±0.1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788BE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5.93±16.05</w:t>
            </w:r>
          </w:p>
        </w:tc>
      </w:tr>
      <w:tr w:rsidR="00BF3C24" w:rsidRPr="00BF3C24" w14:paraId="30AA0AFC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61C1D989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sym w:font="Symbol" w:char="F063"/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2 /Z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64C3550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6.9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4A1DBD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4.4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07B88F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3.8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E425EF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1.45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334237D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0E662F7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136DC3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BF3C24" w:rsidRPr="00BF3C24" w14:paraId="772656D3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06742E7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lastRenderedPageBreak/>
              <w:t>P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3226F35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B53297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06A80E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0E0D94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7CFB69F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541D943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0DCC716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BF3C24" w:rsidRPr="00BF3C24" w14:paraId="1F9B0F8F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14DDCC86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b/>
                <w:bCs/>
                <w:sz w:val="20"/>
                <w:szCs w:val="20"/>
              </w:rPr>
              <w:t>Cognition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1BFBEB8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A86578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ED8C19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C86A44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34581DAB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376EA9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4133311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BF3C24" w:rsidRPr="00BF3C24" w14:paraId="0279A6CC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1AB0A882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Health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063D489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6(8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8176A2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9(6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550401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83(8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2B6CD9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45(26.0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19F974D8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87(9.2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1204404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6±0.0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82304B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8.44±14.75</w:t>
            </w:r>
          </w:p>
        </w:tc>
      </w:tr>
      <w:tr w:rsidR="00BF3C24" w:rsidRPr="00BF3C24" w14:paraId="346FF1FC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10009550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MCI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016CD03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62(19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467BC62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57(18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56CFA7F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5(23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10D2878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125(39.8)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77A6BC2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6(14.6)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528E2500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92±0.1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22E473E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2.55±12.46</w:t>
            </w:r>
          </w:p>
        </w:tc>
      </w:tr>
      <w:tr w:rsidR="00BF3C24" w:rsidRPr="00BF3C24" w14:paraId="29B161BA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45A32FEE" w14:textId="77777777" w:rsidR="00BF3C24" w:rsidRPr="00BF3C24" w:rsidRDefault="00BF3C24" w:rsidP="00CA6C53">
            <w:pPr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sym w:font="Symbol" w:char="F063"/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2 /Z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2072A012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2.9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6873878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39.8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322968A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48.8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0F5FFD4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21.79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08643DBD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08A1275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296F30D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－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7.86</w:t>
            </w:r>
          </w:p>
        </w:tc>
      </w:tr>
      <w:tr w:rsidR="00BF3C24" w:rsidRPr="00BF3C24" w14:paraId="0EED6D4F" w14:textId="77777777" w:rsidTr="00CA6C53">
        <w:tc>
          <w:tcPr>
            <w:tcW w:w="2437" w:type="dxa"/>
            <w:tcBorders>
              <w:tl2br w:val="nil"/>
              <w:tr2bl w:val="nil"/>
            </w:tcBorders>
          </w:tcPr>
          <w:p w14:paraId="14FEEA3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sz w:val="20"/>
                <w:szCs w:val="20"/>
              </w:rPr>
            </w:pPr>
            <w:r w:rsidRPr="00BF3C24">
              <w:rPr>
                <w:rFonts w:cs="Times New Roman"/>
                <w:sz w:val="20"/>
                <w:szCs w:val="20"/>
              </w:rPr>
              <w:t>P</w:t>
            </w:r>
          </w:p>
        </w:tc>
        <w:tc>
          <w:tcPr>
            <w:tcW w:w="1397" w:type="dxa"/>
            <w:tcBorders>
              <w:tl2br w:val="nil"/>
              <w:tr2bl w:val="nil"/>
            </w:tcBorders>
          </w:tcPr>
          <w:p w14:paraId="126B60E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3C711E23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5A9E0299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AD69845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273" w:type="dxa"/>
            <w:tcBorders>
              <w:tl2br w:val="nil"/>
              <w:tr2bl w:val="nil"/>
            </w:tcBorders>
          </w:tcPr>
          <w:p w14:paraId="159C9677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093" w:type="dxa"/>
            <w:tcBorders>
              <w:tl2br w:val="nil"/>
              <w:tr2bl w:val="nil"/>
            </w:tcBorders>
          </w:tcPr>
          <w:p w14:paraId="33450F66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14:paraId="7B6C906C" w14:textId="77777777" w:rsidR="00BF3C24" w:rsidRPr="00BF3C24" w:rsidRDefault="00BF3C24" w:rsidP="00CA6C53">
            <w:pPr>
              <w:spacing w:line="400" w:lineRule="atLeast"/>
              <w:rPr>
                <w:rFonts w:cs="Times New Roman"/>
                <w:color w:val="000000"/>
                <w:sz w:val="20"/>
                <w:szCs w:val="20"/>
              </w:rPr>
            </w:pPr>
            <w:r w:rsidRPr="00BF3C24">
              <w:rPr>
                <w:rFonts w:cs="Times New Roman"/>
                <w:color w:val="000000"/>
                <w:sz w:val="20"/>
                <w:szCs w:val="20"/>
              </w:rPr>
              <w:t>＜</w:t>
            </w:r>
            <w:r w:rsidRPr="00BF3C24">
              <w:rPr>
                <w:rFonts w:cs="Times New Roman"/>
                <w:color w:val="000000"/>
                <w:sz w:val="20"/>
                <w:szCs w:val="20"/>
              </w:rPr>
              <w:t>0.001</w:t>
            </w:r>
          </w:p>
        </w:tc>
      </w:tr>
    </w:tbl>
    <w:p w14:paraId="6C7E52DD" w14:textId="77777777" w:rsidR="00BF3C24" w:rsidRPr="001549D3" w:rsidRDefault="00BF3C24" w:rsidP="00654E8F">
      <w:pPr>
        <w:spacing w:before="240"/>
      </w:pPr>
    </w:p>
    <w:sectPr w:rsidR="00BF3C24" w:rsidRPr="001549D3" w:rsidSect="00BF3C24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2B752" w14:textId="77777777" w:rsidR="001B4F15" w:rsidRDefault="001B4F15" w:rsidP="00117666">
      <w:pPr>
        <w:spacing w:after="0"/>
      </w:pPr>
      <w:r>
        <w:separator/>
      </w:r>
    </w:p>
  </w:endnote>
  <w:endnote w:type="continuationSeparator" w:id="0">
    <w:p w14:paraId="37A24CC8" w14:textId="77777777" w:rsidR="001B4F15" w:rsidRDefault="001B4F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00CC4" w14:textId="77777777" w:rsidR="001B4F15" w:rsidRDefault="001B4F15" w:rsidP="00117666">
      <w:pPr>
        <w:spacing w:after="0"/>
      </w:pPr>
      <w:r>
        <w:separator/>
      </w:r>
    </w:p>
  </w:footnote>
  <w:footnote w:type="continuationSeparator" w:id="0">
    <w:p w14:paraId="3BF66F1D" w14:textId="77777777" w:rsidR="001B4F15" w:rsidRDefault="001B4F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F1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2BB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F3C2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zhfeng@qdu.edu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7</Pages>
  <Words>592</Words>
  <Characters>337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gchen810@126.com</cp:lastModifiedBy>
  <cp:revision>2</cp:revision>
  <cp:lastPrinted>2013-10-03T12:51:00Z</cp:lastPrinted>
  <dcterms:created xsi:type="dcterms:W3CDTF">2023-07-15T03:10:00Z</dcterms:created>
  <dcterms:modified xsi:type="dcterms:W3CDTF">2023-07-15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